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FB886" w14:textId="4AC24254" w:rsidR="00A956F3" w:rsidRPr="008E3E03" w:rsidRDefault="003B35B8">
      <w:pPr>
        <w:rPr>
          <w:rFonts w:eastAsia="MS PGothic"/>
          <w:lang w:eastAsia="ja-JP"/>
        </w:rPr>
      </w:pPr>
      <w:r>
        <w:t xml:space="preserve">Table </w:t>
      </w:r>
      <w:r w:rsidR="00836C4F">
        <w:t>S</w:t>
      </w:r>
      <w:bookmarkStart w:id="0" w:name="_GoBack"/>
      <w:bookmarkEnd w:id="0"/>
      <w:r w:rsidR="00522A75">
        <w:t>2</w:t>
      </w:r>
      <w:r w:rsidR="00C57D54">
        <w:t>.</w:t>
      </w:r>
      <w:r>
        <w:t xml:space="preserve"> </w:t>
      </w:r>
      <w:r w:rsidRPr="003B35B8">
        <w:rPr>
          <w:i/>
          <w:iCs/>
        </w:rPr>
        <w:t>K</w:t>
      </w:r>
      <w:r w:rsidRPr="003B35B8">
        <w:rPr>
          <w:i/>
          <w:iCs/>
          <w:vertAlign w:val="subscript"/>
        </w:rPr>
        <w:t>d</w:t>
      </w:r>
      <w:r>
        <w:t xml:space="preserve"> ± SD of GTPases to pppGpp</w:t>
      </w:r>
      <w:r w:rsidR="008E3E03">
        <w:rPr>
          <w:rFonts w:eastAsia="MS PGothic"/>
          <w:lang w:eastAsia="ja-JP"/>
        </w:rPr>
        <w:t>, ppGpp and pGp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3B35B8" w14:paraId="7F431B09" w14:textId="77777777" w:rsidTr="00146770">
        <w:trPr>
          <w:trHeight w:val="340"/>
        </w:trPr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85624C" w14:textId="77777777" w:rsidR="003B35B8" w:rsidRDefault="003B35B8" w:rsidP="00697354">
            <w:pPr>
              <w:jc w:val="center"/>
            </w:pPr>
          </w:p>
        </w:tc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8E76A" w14:textId="7A3A4375" w:rsidR="003B35B8" w:rsidRDefault="003B35B8" w:rsidP="00697354">
            <w:pPr>
              <w:jc w:val="center"/>
            </w:pPr>
            <w:r>
              <w:t>pppGpp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26CE8" w14:textId="090830E8" w:rsidR="003B35B8" w:rsidRDefault="003B35B8" w:rsidP="00697354">
            <w:pPr>
              <w:jc w:val="center"/>
            </w:pPr>
            <w:r>
              <w:t>ppGpp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C8B7E2" w14:textId="1CD0C2BD" w:rsidR="003B35B8" w:rsidRDefault="003B35B8" w:rsidP="00697354">
            <w:pPr>
              <w:jc w:val="center"/>
            </w:pPr>
            <w:r>
              <w:t>pGpp</w:t>
            </w:r>
          </w:p>
        </w:tc>
      </w:tr>
      <w:tr w:rsidR="003B35B8" w14:paraId="24A80B3E" w14:textId="77777777" w:rsidTr="00146770">
        <w:trPr>
          <w:trHeight w:val="340"/>
        </w:trPr>
        <w:tc>
          <w:tcPr>
            <w:tcW w:w="2157" w:type="dxa"/>
            <w:tcBorders>
              <w:top w:val="single" w:sz="12" w:space="0" w:color="auto"/>
            </w:tcBorders>
            <w:vAlign w:val="center"/>
          </w:tcPr>
          <w:p w14:paraId="4C71227A" w14:textId="58FA275E" w:rsidR="003B35B8" w:rsidRDefault="003B35B8" w:rsidP="00697354">
            <w:pPr>
              <w:jc w:val="center"/>
            </w:pPr>
            <w:r>
              <w:t>HflX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vAlign w:val="center"/>
          </w:tcPr>
          <w:p w14:paraId="2B44860D" w14:textId="0EB5FAFF" w:rsidR="003B35B8" w:rsidRDefault="003B35B8" w:rsidP="00697354">
            <w:pPr>
              <w:jc w:val="center"/>
            </w:pPr>
            <w:r>
              <w:t>5 ± 1 μM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vAlign w:val="center"/>
          </w:tcPr>
          <w:p w14:paraId="7ED7717E" w14:textId="6A83384C" w:rsidR="003B35B8" w:rsidRDefault="003B35B8" w:rsidP="00697354">
            <w:pPr>
              <w:jc w:val="center"/>
            </w:pPr>
            <w:r>
              <w:t>3.0 ± 0.6 μM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vAlign w:val="center"/>
          </w:tcPr>
          <w:p w14:paraId="2A29E7A2" w14:textId="3D3F0E94" w:rsidR="003B35B8" w:rsidRDefault="003B35B8" w:rsidP="00697354">
            <w:pPr>
              <w:jc w:val="center"/>
            </w:pPr>
            <w:r>
              <w:t>ND</w:t>
            </w:r>
          </w:p>
        </w:tc>
      </w:tr>
      <w:tr w:rsidR="003B35B8" w14:paraId="666D326D" w14:textId="77777777" w:rsidTr="00146770">
        <w:trPr>
          <w:trHeight w:val="340"/>
        </w:trPr>
        <w:tc>
          <w:tcPr>
            <w:tcW w:w="2157" w:type="dxa"/>
            <w:vAlign w:val="center"/>
          </w:tcPr>
          <w:p w14:paraId="5DC417BF" w14:textId="036D47AE" w:rsidR="003B35B8" w:rsidRDefault="003B35B8" w:rsidP="00697354">
            <w:pPr>
              <w:jc w:val="center"/>
            </w:pPr>
            <w:r>
              <w:t>Obg</w:t>
            </w:r>
          </w:p>
        </w:tc>
        <w:tc>
          <w:tcPr>
            <w:tcW w:w="2157" w:type="dxa"/>
            <w:vAlign w:val="center"/>
          </w:tcPr>
          <w:p w14:paraId="46CFEC81" w14:textId="153E0C79" w:rsidR="003B35B8" w:rsidRDefault="003B35B8" w:rsidP="00697354">
            <w:pPr>
              <w:jc w:val="center"/>
            </w:pPr>
            <w:r>
              <w:t>48 ± 7 μM</w:t>
            </w:r>
          </w:p>
        </w:tc>
        <w:tc>
          <w:tcPr>
            <w:tcW w:w="2158" w:type="dxa"/>
            <w:vAlign w:val="center"/>
          </w:tcPr>
          <w:p w14:paraId="31B0DCD7" w14:textId="286C32DC" w:rsidR="003B35B8" w:rsidRDefault="003B35B8" w:rsidP="00697354">
            <w:pPr>
              <w:jc w:val="center"/>
            </w:pPr>
            <w:r>
              <w:t>6 ± 2 μM</w:t>
            </w:r>
          </w:p>
        </w:tc>
        <w:tc>
          <w:tcPr>
            <w:tcW w:w="2158" w:type="dxa"/>
            <w:vAlign w:val="center"/>
          </w:tcPr>
          <w:p w14:paraId="691504FC" w14:textId="16BF6931" w:rsidR="003B35B8" w:rsidRDefault="003B35B8" w:rsidP="00697354">
            <w:pPr>
              <w:jc w:val="center"/>
            </w:pPr>
            <w:r>
              <w:t>ND</w:t>
            </w:r>
          </w:p>
        </w:tc>
      </w:tr>
      <w:tr w:rsidR="003B35B8" w14:paraId="758D0365" w14:textId="77777777" w:rsidTr="00146770">
        <w:trPr>
          <w:trHeight w:val="340"/>
        </w:trPr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06347B9C" w14:textId="7D8CBEF7" w:rsidR="003B35B8" w:rsidRDefault="003B35B8" w:rsidP="00697354">
            <w:pPr>
              <w:jc w:val="center"/>
            </w:pPr>
            <w:r>
              <w:t>EF-G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2676B463" w14:textId="2D420F24" w:rsidR="003B35B8" w:rsidRDefault="003B35B8" w:rsidP="00697354">
            <w:pPr>
              <w:jc w:val="center"/>
            </w:pPr>
            <w:r>
              <w:t>296 ± 50 μM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32F313F4" w14:textId="39656FAA" w:rsidR="003B35B8" w:rsidRDefault="003B35B8" w:rsidP="00697354">
            <w:pPr>
              <w:jc w:val="center"/>
            </w:pPr>
            <w:r>
              <w:t>60 ± 8 μM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32515740" w14:textId="48332EDA" w:rsidR="003B35B8" w:rsidRDefault="003B35B8" w:rsidP="00697354">
            <w:pPr>
              <w:jc w:val="center"/>
            </w:pPr>
            <w:r>
              <w:t>ND</w:t>
            </w:r>
          </w:p>
        </w:tc>
      </w:tr>
    </w:tbl>
    <w:p w14:paraId="10200430" w14:textId="77777777" w:rsidR="003B35B8" w:rsidRDefault="003B35B8"/>
    <w:sectPr w:rsidR="003B35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80DE9" w14:textId="77777777" w:rsidR="00C136FB" w:rsidRDefault="00C136FB" w:rsidP="00F041FC">
      <w:pPr>
        <w:spacing w:after="0" w:line="240" w:lineRule="auto"/>
      </w:pPr>
      <w:r>
        <w:separator/>
      </w:r>
    </w:p>
  </w:endnote>
  <w:endnote w:type="continuationSeparator" w:id="0">
    <w:p w14:paraId="652E08CA" w14:textId="77777777" w:rsidR="00C136FB" w:rsidRDefault="00C136FB" w:rsidP="00F04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BF389" w14:textId="77777777" w:rsidR="00C136FB" w:rsidRDefault="00C136FB" w:rsidP="00F041FC">
      <w:pPr>
        <w:spacing w:after="0" w:line="240" w:lineRule="auto"/>
      </w:pPr>
      <w:r>
        <w:separator/>
      </w:r>
    </w:p>
  </w:footnote>
  <w:footnote w:type="continuationSeparator" w:id="0">
    <w:p w14:paraId="3BDA43DD" w14:textId="77777777" w:rsidR="00C136FB" w:rsidRDefault="00C136FB" w:rsidP="00F04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B8"/>
    <w:rsid w:val="00056F55"/>
    <w:rsid w:val="00090FC3"/>
    <w:rsid w:val="00146770"/>
    <w:rsid w:val="003B35B8"/>
    <w:rsid w:val="00522A75"/>
    <w:rsid w:val="00646433"/>
    <w:rsid w:val="00697354"/>
    <w:rsid w:val="0080600F"/>
    <w:rsid w:val="00836C4F"/>
    <w:rsid w:val="008E3E03"/>
    <w:rsid w:val="00A860FC"/>
    <w:rsid w:val="00A956F3"/>
    <w:rsid w:val="00C136FB"/>
    <w:rsid w:val="00C57D54"/>
    <w:rsid w:val="00F0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C03EB"/>
  <w15:chartTrackingRefBased/>
  <w15:docId w15:val="{7E192F6B-AF31-4567-BB11-F10AAC7B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3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41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1FC"/>
  </w:style>
  <w:style w:type="paragraph" w:styleId="Footer">
    <w:name w:val="footer"/>
    <w:basedOn w:val="Normal"/>
    <w:link w:val="FooterChar"/>
    <w:uiPriority w:val="99"/>
    <w:unhideWhenUsed/>
    <w:rsid w:val="00F041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 杨</dc:creator>
  <cp:keywords/>
  <dc:description/>
  <cp:lastModifiedBy>津 杨</cp:lastModifiedBy>
  <cp:revision>8</cp:revision>
  <dcterms:created xsi:type="dcterms:W3CDTF">2019-12-27T21:03:00Z</dcterms:created>
  <dcterms:modified xsi:type="dcterms:W3CDTF">2020-03-22T22:48:00Z</dcterms:modified>
</cp:coreProperties>
</file>